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565" w:rsidRPr="00683565" w:rsidRDefault="00683565" w:rsidP="00683565">
      <w:pPr>
        <w:pStyle w:val="AralkYok"/>
        <w:rPr>
          <w:rFonts w:ascii="Times New Roman" w:hAnsi="Times New Roman" w:cs="Times New Roman"/>
          <w:sz w:val="24"/>
          <w:szCs w:val="24"/>
          <w:lang w:eastAsia="tr-TR"/>
        </w:rPr>
      </w:pP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Supplementary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Table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S2: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Ordinal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Histopathology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Scores</w:t>
      </w:r>
      <w:proofErr w:type="spellEnd"/>
    </w:p>
    <w:p w:rsidR="00683565" w:rsidRPr="00683565" w:rsidRDefault="00683565" w:rsidP="00683565">
      <w:pPr>
        <w:pStyle w:val="AralkYok"/>
        <w:rPr>
          <w:rFonts w:ascii="Times New Roman" w:hAnsi="Times New Roman" w:cs="Times New Roman"/>
          <w:sz w:val="24"/>
          <w:szCs w:val="24"/>
          <w:lang w:eastAsia="tr-TR"/>
        </w:rPr>
      </w:pP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Title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Supplementary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Table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S2. Distribution of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histopathology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scores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median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[IQR])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by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sex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683565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683565">
        <w:rPr>
          <w:rFonts w:ascii="Times New Roman" w:hAnsi="Times New Roman" w:cs="Times New Roman"/>
          <w:sz w:val="24"/>
          <w:szCs w:val="24"/>
          <w:lang w:eastAsia="tr-TR"/>
        </w:rPr>
        <w:t>condition</w:t>
      </w:r>
      <w:proofErr w:type="spellEnd"/>
    </w:p>
    <w:tbl>
      <w:tblPr>
        <w:tblStyle w:val="TabloKlavuzu"/>
        <w:tblW w:w="10270" w:type="dxa"/>
        <w:tblLook w:val="04A0" w:firstRow="1" w:lastRow="0" w:firstColumn="1" w:lastColumn="0" w:noHBand="0" w:noVBand="1"/>
      </w:tblPr>
      <w:tblGrid>
        <w:gridCol w:w="1716"/>
        <w:gridCol w:w="2716"/>
        <w:gridCol w:w="2048"/>
        <w:gridCol w:w="1978"/>
        <w:gridCol w:w="1812"/>
      </w:tblGrid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Smooth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uscl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Contraction</w:t>
            </w:r>
            <w:proofErr w:type="spellEnd"/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Endothelial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Integrity</w:t>
            </w:r>
            <w:proofErr w:type="spellEnd"/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IEM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Configuration</w:t>
            </w:r>
            <w:proofErr w:type="spellEnd"/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Adventitial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Thickness</w:t>
            </w:r>
            <w:proofErr w:type="spellEnd"/>
          </w:p>
        </w:tc>
      </w:tr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Control – Male</w:t>
            </w:r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n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0 [0–0])</w:t>
            </w:r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n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0 [0–0])</w:t>
            </w:r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rmal (0 [0–0])</w:t>
            </w:r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n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0 [0–0])</w:t>
            </w:r>
          </w:p>
        </w:tc>
      </w:tr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Control –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Female</w:t>
            </w:r>
            <w:proofErr w:type="spellEnd"/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n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0 [0–0])</w:t>
            </w:r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n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0 [0–0])</w:t>
            </w:r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rmal (0 [0–0])</w:t>
            </w:r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Non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0 [0–0])</w:t>
            </w:r>
          </w:p>
        </w:tc>
      </w:tr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HAM – Male</w:t>
            </w:r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ld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–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oderat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2 [1–2])</w:t>
            </w:r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ld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1 [1–2])</w:t>
            </w:r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ld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1 [1–2])</w:t>
            </w:r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ld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1 [0–1])</w:t>
            </w:r>
          </w:p>
        </w:tc>
      </w:tr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SHAM –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Female</w:t>
            </w:r>
            <w:proofErr w:type="spellEnd"/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ld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1 [0–1])</w:t>
            </w:r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nimal (0–1)</w:t>
            </w:r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nimal (0–1)</w:t>
            </w:r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ild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1 [1–2])</w:t>
            </w:r>
          </w:p>
        </w:tc>
      </w:tr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AH – Male</w:t>
            </w:r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evere (3 [3–4])</w:t>
            </w:r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evere (3 [3–4])</w:t>
            </w:r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evere (3 [3–4])</w:t>
            </w:r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evere (3 [2–3])</w:t>
            </w:r>
          </w:p>
        </w:tc>
      </w:tr>
      <w:tr w:rsidR="00683565" w:rsidTr="00683565">
        <w:tc>
          <w:tcPr>
            <w:tcW w:w="1716" w:type="dxa"/>
            <w:vAlign w:val="center"/>
          </w:tcPr>
          <w:p w:rsidR="00683565" w:rsidRPr="00683565" w:rsidRDefault="00683565" w:rsidP="006835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SAH – </w:t>
            </w: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Female</w:t>
            </w:r>
            <w:proofErr w:type="spellEnd"/>
          </w:p>
        </w:tc>
        <w:tc>
          <w:tcPr>
            <w:tcW w:w="2716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oderat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2 [2–3])</w:t>
            </w:r>
          </w:p>
        </w:tc>
        <w:tc>
          <w:tcPr>
            <w:tcW w:w="204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oderat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2 [2–3])</w:t>
            </w:r>
          </w:p>
        </w:tc>
        <w:tc>
          <w:tcPr>
            <w:tcW w:w="1978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oderat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2 [2–3])</w:t>
            </w:r>
          </w:p>
        </w:tc>
        <w:tc>
          <w:tcPr>
            <w:tcW w:w="1812" w:type="dxa"/>
            <w:vAlign w:val="center"/>
          </w:tcPr>
          <w:p w:rsidR="00683565" w:rsidRPr="00683565" w:rsidRDefault="00683565" w:rsidP="006835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proofErr w:type="spellStart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Moderate</w:t>
            </w:r>
            <w:proofErr w:type="spellEnd"/>
            <w:r w:rsidRPr="00683565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 xml:space="preserve"> (2 [2–3])</w:t>
            </w:r>
          </w:p>
        </w:tc>
      </w:tr>
    </w:tbl>
    <w:p w:rsidR="00683565" w:rsidRDefault="00683565" w:rsidP="006835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683565" w:rsidRPr="00683565" w:rsidRDefault="00683565" w:rsidP="006835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bookmarkStart w:id="0" w:name="_GoBack"/>
      <w:bookmarkEnd w:id="0"/>
    </w:p>
    <w:p w:rsidR="002D0CE3" w:rsidRDefault="002D0CE3"/>
    <w:sectPr w:rsidR="002D0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244"/>
    <w:rsid w:val="002D0CE3"/>
    <w:rsid w:val="00683565"/>
    <w:rsid w:val="0090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D85D1"/>
  <w15:chartTrackingRefBased/>
  <w15:docId w15:val="{EDEABA05-143C-46E0-B61A-37FCC8E9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68356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683565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683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683565"/>
    <w:rPr>
      <w:b/>
      <w:bCs/>
    </w:rPr>
  </w:style>
  <w:style w:type="table" w:styleId="TabloKlavuzu">
    <w:name w:val="Table Grid"/>
    <w:basedOn w:val="NormalTablo"/>
    <w:uiPriority w:val="39"/>
    <w:rsid w:val="00683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1"/>
    <w:qFormat/>
    <w:rsid w:val="006835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4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>HP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D Publishing</dc:creator>
  <cp:keywords/>
  <dc:description/>
  <cp:lastModifiedBy>MKD Publishing</cp:lastModifiedBy>
  <cp:revision>2</cp:revision>
  <dcterms:created xsi:type="dcterms:W3CDTF">2025-09-22T22:58:00Z</dcterms:created>
  <dcterms:modified xsi:type="dcterms:W3CDTF">2025-09-22T23:00:00Z</dcterms:modified>
</cp:coreProperties>
</file>